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5"/>
        <w:tblW w:w="8451" w:type="dxa"/>
        <w:tblLook w:val="04A0" w:firstRow="1" w:lastRow="0" w:firstColumn="1" w:lastColumn="0" w:noHBand="0" w:noVBand="1"/>
      </w:tblPr>
      <w:tblGrid>
        <w:gridCol w:w="1649"/>
        <w:gridCol w:w="942"/>
        <w:gridCol w:w="1041"/>
        <w:gridCol w:w="1323"/>
        <w:gridCol w:w="1225"/>
        <w:gridCol w:w="1019"/>
        <w:gridCol w:w="1252"/>
      </w:tblGrid>
      <w:tr w:rsidR="00794385" w:rsidRPr="00B56037" w14:paraId="66F2529E" w14:textId="77777777" w:rsidTr="007943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49" w:type="dxa"/>
          </w:tcPr>
          <w:p w14:paraId="036872A8" w14:textId="77777777" w:rsidR="00794385" w:rsidRPr="00B56037" w:rsidRDefault="00794385" w:rsidP="00133141">
            <w:pPr>
              <w:jc w:val="both"/>
              <w:rPr>
                <w:sz w:val="20"/>
                <w:szCs w:val="20"/>
                <w:lang w:val="en-CA"/>
              </w:rPr>
            </w:pPr>
            <w:r w:rsidRPr="00B56037">
              <w:rPr>
                <w:sz w:val="20"/>
                <w:szCs w:val="20"/>
                <w:lang w:val="en-CA"/>
              </w:rPr>
              <w:t>Laser</w:t>
            </w:r>
          </w:p>
        </w:tc>
        <w:tc>
          <w:tcPr>
            <w:tcW w:w="942" w:type="dxa"/>
          </w:tcPr>
          <w:p w14:paraId="59035BD0" w14:textId="77777777" w:rsidR="00794385" w:rsidRPr="00B56037" w:rsidRDefault="00794385" w:rsidP="001331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 w:rsidRPr="00B56037">
              <w:rPr>
                <w:sz w:val="20"/>
                <w:szCs w:val="20"/>
                <w:lang w:val="en-CA"/>
              </w:rPr>
              <w:t>Detector</w:t>
            </w:r>
          </w:p>
        </w:tc>
        <w:tc>
          <w:tcPr>
            <w:tcW w:w="1041" w:type="dxa"/>
          </w:tcPr>
          <w:p w14:paraId="70E63105" w14:textId="77777777" w:rsidR="00794385" w:rsidRPr="00B56037" w:rsidRDefault="00794385" w:rsidP="001331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 w:rsidRPr="00B56037">
              <w:rPr>
                <w:sz w:val="20"/>
                <w:szCs w:val="20"/>
                <w:lang w:val="en-CA"/>
              </w:rPr>
              <w:t>Target</w:t>
            </w:r>
            <w:r>
              <w:rPr>
                <w:sz w:val="20"/>
                <w:szCs w:val="20"/>
                <w:lang w:val="en-CA"/>
              </w:rPr>
              <w:t xml:space="preserve"> antigen</w:t>
            </w:r>
          </w:p>
        </w:tc>
        <w:tc>
          <w:tcPr>
            <w:tcW w:w="1323" w:type="dxa"/>
          </w:tcPr>
          <w:p w14:paraId="49F393B0" w14:textId="77777777" w:rsidR="00794385" w:rsidRPr="00B56037" w:rsidRDefault="00794385" w:rsidP="001331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Inflammatory cell</w:t>
            </w:r>
          </w:p>
        </w:tc>
        <w:tc>
          <w:tcPr>
            <w:tcW w:w="1225" w:type="dxa"/>
          </w:tcPr>
          <w:p w14:paraId="20759EFB" w14:textId="77777777" w:rsidR="00794385" w:rsidRPr="00B56037" w:rsidRDefault="00794385" w:rsidP="001331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Fluorophore</w:t>
            </w:r>
          </w:p>
        </w:tc>
        <w:tc>
          <w:tcPr>
            <w:tcW w:w="1019" w:type="dxa"/>
          </w:tcPr>
          <w:p w14:paraId="5B60C711" w14:textId="77777777" w:rsidR="00794385" w:rsidRPr="00B56037" w:rsidRDefault="00794385" w:rsidP="001331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lone</w:t>
            </w:r>
          </w:p>
        </w:tc>
        <w:tc>
          <w:tcPr>
            <w:tcW w:w="1252" w:type="dxa"/>
          </w:tcPr>
          <w:p w14:paraId="2AC1C6BF" w14:textId="77777777" w:rsidR="00794385" w:rsidRPr="00B56037" w:rsidRDefault="00794385" w:rsidP="001331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upplier</w:t>
            </w:r>
          </w:p>
        </w:tc>
      </w:tr>
      <w:tr w:rsidR="00794385" w:rsidRPr="00B56037" w14:paraId="085AEBB8" w14:textId="77777777" w:rsidTr="00794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14:paraId="7958714E" w14:textId="77777777" w:rsidR="00794385" w:rsidRPr="00B56037" w:rsidRDefault="00794385" w:rsidP="00133141">
            <w:pPr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Blue </w:t>
            </w:r>
            <w:r w:rsidRPr="00B56037">
              <w:rPr>
                <w:sz w:val="20"/>
                <w:szCs w:val="20"/>
                <w:lang w:val="en-CA"/>
              </w:rPr>
              <w:t>488</w:t>
            </w:r>
            <w:r>
              <w:rPr>
                <w:sz w:val="20"/>
                <w:szCs w:val="20"/>
                <w:lang w:val="en-CA"/>
              </w:rPr>
              <w:t xml:space="preserve"> nm</w:t>
            </w:r>
          </w:p>
        </w:tc>
        <w:tc>
          <w:tcPr>
            <w:tcW w:w="942" w:type="dxa"/>
          </w:tcPr>
          <w:p w14:paraId="50FFAB7B" w14:textId="77777777" w:rsidR="00794385" w:rsidRPr="00B56037" w:rsidRDefault="00794385" w:rsidP="001331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 w:rsidRPr="00B56037">
              <w:rPr>
                <w:sz w:val="20"/>
                <w:szCs w:val="20"/>
                <w:lang w:val="en-CA"/>
              </w:rPr>
              <w:t>5</w:t>
            </w:r>
            <w:r>
              <w:rPr>
                <w:sz w:val="20"/>
                <w:szCs w:val="20"/>
                <w:lang w:val="en-CA"/>
              </w:rPr>
              <w:t>30</w:t>
            </w:r>
            <w:r w:rsidRPr="00B56037">
              <w:rPr>
                <w:sz w:val="20"/>
                <w:szCs w:val="20"/>
                <w:lang w:val="en-CA"/>
              </w:rPr>
              <w:t>/</w:t>
            </w:r>
            <w:r>
              <w:rPr>
                <w:sz w:val="20"/>
                <w:szCs w:val="20"/>
                <w:lang w:val="en-CA"/>
              </w:rPr>
              <w:t>30</w:t>
            </w:r>
          </w:p>
        </w:tc>
        <w:tc>
          <w:tcPr>
            <w:tcW w:w="1041" w:type="dxa"/>
          </w:tcPr>
          <w:p w14:paraId="7B62681E" w14:textId="77777777" w:rsidR="00794385" w:rsidRPr="00B56037" w:rsidRDefault="00794385" w:rsidP="001331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 w:rsidRPr="00B56037">
              <w:rPr>
                <w:sz w:val="20"/>
                <w:szCs w:val="20"/>
                <w:lang w:val="en-CA"/>
              </w:rPr>
              <w:t>CD3</w:t>
            </w:r>
          </w:p>
        </w:tc>
        <w:tc>
          <w:tcPr>
            <w:tcW w:w="1323" w:type="dxa"/>
          </w:tcPr>
          <w:p w14:paraId="09415052" w14:textId="77777777" w:rsidR="00794385" w:rsidRPr="00B56037" w:rsidRDefault="00794385" w:rsidP="001331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T lymphocytes</w:t>
            </w:r>
          </w:p>
        </w:tc>
        <w:tc>
          <w:tcPr>
            <w:tcW w:w="1225" w:type="dxa"/>
          </w:tcPr>
          <w:p w14:paraId="29B3125D" w14:textId="77777777" w:rsidR="00794385" w:rsidRPr="00B56037" w:rsidRDefault="00794385" w:rsidP="001331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FITC</w:t>
            </w:r>
          </w:p>
        </w:tc>
        <w:tc>
          <w:tcPr>
            <w:tcW w:w="1019" w:type="dxa"/>
          </w:tcPr>
          <w:p w14:paraId="55D43294" w14:textId="77777777" w:rsidR="00794385" w:rsidRPr="00B56037" w:rsidRDefault="00794385" w:rsidP="001331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HIT3a</w:t>
            </w:r>
          </w:p>
        </w:tc>
        <w:tc>
          <w:tcPr>
            <w:tcW w:w="1252" w:type="dxa"/>
          </w:tcPr>
          <w:p w14:paraId="48A54BD4" w14:textId="77777777" w:rsidR="00794385" w:rsidRPr="00B56037" w:rsidRDefault="00794385" w:rsidP="001331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proofErr w:type="spellStart"/>
            <w:r>
              <w:rPr>
                <w:sz w:val="20"/>
                <w:szCs w:val="20"/>
                <w:lang w:val="en-CA"/>
              </w:rPr>
              <w:t>BioLegend</w:t>
            </w:r>
            <w:proofErr w:type="spellEnd"/>
          </w:p>
        </w:tc>
      </w:tr>
      <w:tr w:rsidR="00794385" w:rsidRPr="00B56037" w14:paraId="13D9B538" w14:textId="77777777" w:rsidTr="007943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14:paraId="2311B44F" w14:textId="77777777" w:rsidR="00794385" w:rsidRDefault="00794385" w:rsidP="00133141">
            <w:pPr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Blue </w:t>
            </w:r>
            <w:r w:rsidRPr="00B56037">
              <w:rPr>
                <w:sz w:val="20"/>
                <w:szCs w:val="20"/>
                <w:lang w:val="en-CA"/>
              </w:rPr>
              <w:t>488</w:t>
            </w:r>
            <w:r>
              <w:rPr>
                <w:sz w:val="20"/>
                <w:szCs w:val="20"/>
                <w:lang w:val="en-CA"/>
              </w:rPr>
              <w:t xml:space="preserve"> nm</w:t>
            </w:r>
          </w:p>
        </w:tc>
        <w:tc>
          <w:tcPr>
            <w:tcW w:w="942" w:type="dxa"/>
          </w:tcPr>
          <w:p w14:paraId="793EF298" w14:textId="77777777" w:rsidR="00794385" w:rsidRPr="00B56037" w:rsidRDefault="00794385" w:rsidP="001331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710/50</w:t>
            </w:r>
          </w:p>
        </w:tc>
        <w:tc>
          <w:tcPr>
            <w:tcW w:w="1041" w:type="dxa"/>
          </w:tcPr>
          <w:p w14:paraId="7EED9E63" w14:textId="77777777" w:rsidR="00794385" w:rsidRPr="00B56037" w:rsidRDefault="00794385" w:rsidP="001331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 w:rsidRPr="00B56037">
              <w:rPr>
                <w:sz w:val="20"/>
                <w:szCs w:val="20"/>
                <w:lang w:val="en-CA"/>
              </w:rPr>
              <w:t>CD56</w:t>
            </w:r>
          </w:p>
        </w:tc>
        <w:tc>
          <w:tcPr>
            <w:tcW w:w="1323" w:type="dxa"/>
          </w:tcPr>
          <w:p w14:paraId="7CE22ED4" w14:textId="77777777" w:rsidR="00794385" w:rsidRPr="00B56037" w:rsidRDefault="00794385" w:rsidP="001331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NK cells/NKT cells</w:t>
            </w:r>
          </w:p>
        </w:tc>
        <w:tc>
          <w:tcPr>
            <w:tcW w:w="1225" w:type="dxa"/>
          </w:tcPr>
          <w:p w14:paraId="0C2B6664" w14:textId="77777777" w:rsidR="00794385" w:rsidRPr="00B56037" w:rsidRDefault="00794385" w:rsidP="001331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proofErr w:type="spellStart"/>
            <w:r>
              <w:rPr>
                <w:sz w:val="20"/>
                <w:szCs w:val="20"/>
                <w:lang w:val="en-CA"/>
              </w:rPr>
              <w:t>PerCP-eFluor</w:t>
            </w:r>
            <w:proofErr w:type="spellEnd"/>
            <w:r>
              <w:rPr>
                <w:sz w:val="20"/>
                <w:szCs w:val="20"/>
                <w:lang w:val="en-CA"/>
              </w:rPr>
              <w:t xml:space="preserve"> 710</w:t>
            </w:r>
          </w:p>
        </w:tc>
        <w:tc>
          <w:tcPr>
            <w:tcW w:w="1019" w:type="dxa"/>
          </w:tcPr>
          <w:p w14:paraId="7803C90A" w14:textId="77777777" w:rsidR="00794385" w:rsidRPr="00B56037" w:rsidRDefault="00794385" w:rsidP="001331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MSSB</w:t>
            </w:r>
          </w:p>
        </w:tc>
        <w:tc>
          <w:tcPr>
            <w:tcW w:w="1252" w:type="dxa"/>
          </w:tcPr>
          <w:p w14:paraId="4444861C" w14:textId="77777777" w:rsidR="00794385" w:rsidRPr="00B56037" w:rsidRDefault="00794385" w:rsidP="001331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proofErr w:type="spellStart"/>
            <w:r>
              <w:rPr>
                <w:sz w:val="20"/>
                <w:szCs w:val="20"/>
                <w:lang w:val="en-CA"/>
              </w:rPr>
              <w:t>eBiosciences</w:t>
            </w:r>
            <w:proofErr w:type="spellEnd"/>
          </w:p>
        </w:tc>
      </w:tr>
      <w:tr w:rsidR="00794385" w:rsidRPr="00B56037" w14:paraId="13092575" w14:textId="77777777" w:rsidTr="00794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14:paraId="2209DF0A" w14:textId="77777777" w:rsidR="00794385" w:rsidRPr="00B56037" w:rsidRDefault="00794385" w:rsidP="00133141">
            <w:pPr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Red 640 nm</w:t>
            </w:r>
          </w:p>
        </w:tc>
        <w:tc>
          <w:tcPr>
            <w:tcW w:w="942" w:type="dxa"/>
          </w:tcPr>
          <w:p w14:paraId="6FBE5739" w14:textId="77777777" w:rsidR="00794385" w:rsidRPr="00B56037" w:rsidRDefault="00794385" w:rsidP="001331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670/30</w:t>
            </w:r>
          </w:p>
        </w:tc>
        <w:tc>
          <w:tcPr>
            <w:tcW w:w="1041" w:type="dxa"/>
          </w:tcPr>
          <w:p w14:paraId="742528AE" w14:textId="77777777" w:rsidR="00794385" w:rsidRPr="00B56037" w:rsidRDefault="00794385" w:rsidP="001331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 w:rsidRPr="00B56037">
              <w:rPr>
                <w:sz w:val="20"/>
                <w:szCs w:val="20"/>
                <w:lang w:val="en-CA"/>
              </w:rPr>
              <w:t>Siglec8</w:t>
            </w:r>
          </w:p>
        </w:tc>
        <w:tc>
          <w:tcPr>
            <w:tcW w:w="1323" w:type="dxa"/>
          </w:tcPr>
          <w:p w14:paraId="50968888" w14:textId="77777777" w:rsidR="00794385" w:rsidRPr="00B56037" w:rsidRDefault="00794385" w:rsidP="001331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Eosinophils</w:t>
            </w:r>
          </w:p>
        </w:tc>
        <w:tc>
          <w:tcPr>
            <w:tcW w:w="1225" w:type="dxa"/>
          </w:tcPr>
          <w:p w14:paraId="3A00A3D8" w14:textId="77777777" w:rsidR="00794385" w:rsidRPr="00B56037" w:rsidRDefault="00794385" w:rsidP="001331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APC</w:t>
            </w:r>
          </w:p>
        </w:tc>
        <w:tc>
          <w:tcPr>
            <w:tcW w:w="1019" w:type="dxa"/>
          </w:tcPr>
          <w:p w14:paraId="459A7886" w14:textId="77777777" w:rsidR="00794385" w:rsidRPr="00B56037" w:rsidRDefault="00794385" w:rsidP="001331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</w:p>
        </w:tc>
        <w:tc>
          <w:tcPr>
            <w:tcW w:w="1252" w:type="dxa"/>
          </w:tcPr>
          <w:p w14:paraId="520E8B77" w14:textId="77777777" w:rsidR="00794385" w:rsidRPr="00B56037" w:rsidRDefault="00794385" w:rsidP="001331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proofErr w:type="spellStart"/>
            <w:r>
              <w:rPr>
                <w:sz w:val="20"/>
                <w:szCs w:val="20"/>
                <w:lang w:val="en-CA"/>
              </w:rPr>
              <w:t>BioLegend</w:t>
            </w:r>
            <w:proofErr w:type="spellEnd"/>
          </w:p>
        </w:tc>
      </w:tr>
      <w:tr w:rsidR="00794385" w:rsidRPr="00B56037" w14:paraId="6636B311" w14:textId="77777777" w:rsidTr="007943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14:paraId="60EEA915" w14:textId="77777777" w:rsidR="00794385" w:rsidRPr="00B56037" w:rsidRDefault="00794385" w:rsidP="00133141">
            <w:pPr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Red 640 nm</w:t>
            </w:r>
          </w:p>
        </w:tc>
        <w:tc>
          <w:tcPr>
            <w:tcW w:w="942" w:type="dxa"/>
          </w:tcPr>
          <w:p w14:paraId="3ED97195" w14:textId="77777777" w:rsidR="00794385" w:rsidRPr="00B56037" w:rsidRDefault="00794385" w:rsidP="001331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 w:rsidRPr="00B56037">
              <w:rPr>
                <w:sz w:val="20"/>
                <w:szCs w:val="20"/>
                <w:lang w:val="en-CA"/>
              </w:rPr>
              <w:t>7</w:t>
            </w:r>
            <w:r>
              <w:rPr>
                <w:sz w:val="20"/>
                <w:szCs w:val="20"/>
                <w:lang w:val="en-CA"/>
              </w:rPr>
              <w:t>80</w:t>
            </w:r>
            <w:r w:rsidRPr="00B56037">
              <w:rPr>
                <w:sz w:val="20"/>
                <w:szCs w:val="20"/>
                <w:lang w:val="en-CA"/>
              </w:rPr>
              <w:t>/60</w:t>
            </w:r>
          </w:p>
        </w:tc>
        <w:tc>
          <w:tcPr>
            <w:tcW w:w="1041" w:type="dxa"/>
          </w:tcPr>
          <w:p w14:paraId="36E72AA2" w14:textId="77777777" w:rsidR="00794385" w:rsidRPr="00B56037" w:rsidRDefault="00794385" w:rsidP="001331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 w:rsidRPr="00B56037">
              <w:rPr>
                <w:sz w:val="20"/>
                <w:szCs w:val="20"/>
                <w:lang w:val="en-CA"/>
              </w:rPr>
              <w:t>CD8</w:t>
            </w:r>
          </w:p>
        </w:tc>
        <w:tc>
          <w:tcPr>
            <w:tcW w:w="1323" w:type="dxa"/>
          </w:tcPr>
          <w:p w14:paraId="5D5B69F5" w14:textId="77777777" w:rsidR="00794385" w:rsidRPr="00B56037" w:rsidRDefault="00794385" w:rsidP="001331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D8+ T lymphocyte</w:t>
            </w:r>
          </w:p>
        </w:tc>
        <w:tc>
          <w:tcPr>
            <w:tcW w:w="1225" w:type="dxa"/>
          </w:tcPr>
          <w:p w14:paraId="16FCC56E" w14:textId="77777777" w:rsidR="00794385" w:rsidRPr="00B56037" w:rsidRDefault="00794385" w:rsidP="001331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APC/Cy7</w:t>
            </w:r>
          </w:p>
        </w:tc>
        <w:tc>
          <w:tcPr>
            <w:tcW w:w="1019" w:type="dxa"/>
          </w:tcPr>
          <w:p w14:paraId="7A2ED63D" w14:textId="77777777" w:rsidR="00794385" w:rsidRPr="00B56037" w:rsidRDefault="00794385" w:rsidP="001331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</w:p>
        </w:tc>
        <w:tc>
          <w:tcPr>
            <w:tcW w:w="1252" w:type="dxa"/>
          </w:tcPr>
          <w:p w14:paraId="71DDD4B9" w14:textId="77777777" w:rsidR="00794385" w:rsidRPr="00B56037" w:rsidRDefault="00794385" w:rsidP="001331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proofErr w:type="spellStart"/>
            <w:r>
              <w:rPr>
                <w:sz w:val="20"/>
                <w:szCs w:val="20"/>
                <w:lang w:val="en-CA"/>
              </w:rPr>
              <w:t>BioLegend</w:t>
            </w:r>
            <w:proofErr w:type="spellEnd"/>
          </w:p>
        </w:tc>
      </w:tr>
      <w:tr w:rsidR="00794385" w:rsidRPr="00B56037" w14:paraId="26661FA7" w14:textId="77777777" w:rsidTr="00794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14:paraId="5B8088BD" w14:textId="77777777" w:rsidR="00794385" w:rsidRPr="00B56037" w:rsidRDefault="00794385" w:rsidP="00133141">
            <w:pPr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Violet 405 nm</w:t>
            </w:r>
          </w:p>
        </w:tc>
        <w:tc>
          <w:tcPr>
            <w:tcW w:w="942" w:type="dxa"/>
          </w:tcPr>
          <w:p w14:paraId="6D0A9446" w14:textId="77777777" w:rsidR="00794385" w:rsidRPr="00B56037" w:rsidRDefault="00794385" w:rsidP="001331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 w:rsidRPr="00B56037">
              <w:rPr>
                <w:sz w:val="20"/>
                <w:szCs w:val="20"/>
                <w:lang w:val="en-CA"/>
              </w:rPr>
              <w:t>4</w:t>
            </w:r>
            <w:r>
              <w:rPr>
                <w:sz w:val="20"/>
                <w:szCs w:val="20"/>
                <w:lang w:val="en-CA"/>
              </w:rPr>
              <w:t>50</w:t>
            </w:r>
            <w:r w:rsidRPr="00B56037">
              <w:rPr>
                <w:sz w:val="20"/>
                <w:szCs w:val="20"/>
                <w:lang w:val="en-CA"/>
              </w:rPr>
              <w:t>/50</w:t>
            </w:r>
          </w:p>
        </w:tc>
        <w:tc>
          <w:tcPr>
            <w:tcW w:w="1041" w:type="dxa"/>
          </w:tcPr>
          <w:p w14:paraId="49E7248F" w14:textId="77777777" w:rsidR="00794385" w:rsidRPr="00B56037" w:rsidRDefault="00794385" w:rsidP="001331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 w:rsidRPr="00B56037">
              <w:rPr>
                <w:sz w:val="20"/>
                <w:szCs w:val="20"/>
                <w:lang w:val="en-CA"/>
              </w:rPr>
              <w:t>CD66b</w:t>
            </w:r>
          </w:p>
        </w:tc>
        <w:tc>
          <w:tcPr>
            <w:tcW w:w="1323" w:type="dxa"/>
          </w:tcPr>
          <w:p w14:paraId="437267C7" w14:textId="77777777" w:rsidR="00794385" w:rsidRPr="00B56037" w:rsidRDefault="00794385" w:rsidP="001331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Neutrophils</w:t>
            </w:r>
          </w:p>
        </w:tc>
        <w:tc>
          <w:tcPr>
            <w:tcW w:w="1225" w:type="dxa"/>
          </w:tcPr>
          <w:p w14:paraId="1704115E" w14:textId="77777777" w:rsidR="00794385" w:rsidRPr="00B56037" w:rsidRDefault="00794385" w:rsidP="001331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BV421</w:t>
            </w:r>
          </w:p>
        </w:tc>
        <w:tc>
          <w:tcPr>
            <w:tcW w:w="1019" w:type="dxa"/>
          </w:tcPr>
          <w:p w14:paraId="121AEEFC" w14:textId="77777777" w:rsidR="00794385" w:rsidRPr="00B56037" w:rsidRDefault="00794385" w:rsidP="001331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G10FS</w:t>
            </w:r>
          </w:p>
        </w:tc>
        <w:tc>
          <w:tcPr>
            <w:tcW w:w="1252" w:type="dxa"/>
          </w:tcPr>
          <w:p w14:paraId="2E4EF6FD" w14:textId="77777777" w:rsidR="00794385" w:rsidRPr="00B56037" w:rsidRDefault="00794385" w:rsidP="001331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BD Biosciences</w:t>
            </w:r>
          </w:p>
        </w:tc>
      </w:tr>
      <w:tr w:rsidR="00794385" w:rsidRPr="00B56037" w14:paraId="6EE3AFC4" w14:textId="77777777" w:rsidTr="007943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14:paraId="36D9180B" w14:textId="77777777" w:rsidR="00794385" w:rsidRDefault="00794385" w:rsidP="00133141">
            <w:pPr>
              <w:jc w:val="both"/>
              <w:rPr>
                <w:sz w:val="20"/>
                <w:szCs w:val="20"/>
                <w:lang w:val="en-CA"/>
              </w:rPr>
            </w:pPr>
            <w:r w:rsidRPr="006257D3">
              <w:rPr>
                <w:sz w:val="20"/>
                <w:szCs w:val="20"/>
                <w:lang w:val="en-CA"/>
              </w:rPr>
              <w:t>Violet 405 nm</w:t>
            </w:r>
          </w:p>
        </w:tc>
        <w:tc>
          <w:tcPr>
            <w:tcW w:w="942" w:type="dxa"/>
          </w:tcPr>
          <w:p w14:paraId="417C37AF" w14:textId="77777777" w:rsidR="00794385" w:rsidRPr="00B56037" w:rsidRDefault="00794385" w:rsidP="001331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610/20</w:t>
            </w:r>
          </w:p>
        </w:tc>
        <w:tc>
          <w:tcPr>
            <w:tcW w:w="1041" w:type="dxa"/>
          </w:tcPr>
          <w:p w14:paraId="55711EAC" w14:textId="77777777" w:rsidR="00794385" w:rsidRPr="00B56037" w:rsidRDefault="00794385" w:rsidP="001331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 w:rsidRPr="00340977">
              <w:rPr>
                <w:sz w:val="20"/>
                <w:szCs w:val="20"/>
                <w:lang w:val="en-CA"/>
              </w:rPr>
              <w:t>CD279</w:t>
            </w:r>
          </w:p>
        </w:tc>
        <w:tc>
          <w:tcPr>
            <w:tcW w:w="1323" w:type="dxa"/>
          </w:tcPr>
          <w:p w14:paraId="6FB28E1D" w14:textId="77777777" w:rsidR="00794385" w:rsidRDefault="00794385" w:rsidP="001331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PD1 </w:t>
            </w:r>
          </w:p>
        </w:tc>
        <w:tc>
          <w:tcPr>
            <w:tcW w:w="1225" w:type="dxa"/>
          </w:tcPr>
          <w:p w14:paraId="3002E260" w14:textId="77777777" w:rsidR="00794385" w:rsidRDefault="00794385" w:rsidP="001331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BV605</w:t>
            </w:r>
          </w:p>
        </w:tc>
        <w:tc>
          <w:tcPr>
            <w:tcW w:w="1019" w:type="dxa"/>
          </w:tcPr>
          <w:p w14:paraId="79B34FD1" w14:textId="77777777" w:rsidR="00794385" w:rsidRDefault="00794385" w:rsidP="001331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EH12.2H7</w:t>
            </w:r>
          </w:p>
        </w:tc>
        <w:tc>
          <w:tcPr>
            <w:tcW w:w="1252" w:type="dxa"/>
          </w:tcPr>
          <w:p w14:paraId="6F0A080C" w14:textId="77777777" w:rsidR="00794385" w:rsidRDefault="00794385" w:rsidP="001331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proofErr w:type="spellStart"/>
            <w:r>
              <w:rPr>
                <w:sz w:val="20"/>
                <w:szCs w:val="20"/>
                <w:lang w:val="en-CA"/>
              </w:rPr>
              <w:t>Biolegend</w:t>
            </w:r>
            <w:proofErr w:type="spellEnd"/>
          </w:p>
        </w:tc>
      </w:tr>
      <w:tr w:rsidR="00794385" w:rsidRPr="00B56037" w14:paraId="3DD85BB0" w14:textId="77777777" w:rsidTr="00794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14:paraId="2FDAD256" w14:textId="77777777" w:rsidR="00794385" w:rsidRPr="00F53347" w:rsidRDefault="00794385" w:rsidP="00133141">
            <w:pPr>
              <w:jc w:val="both"/>
              <w:rPr>
                <w:sz w:val="20"/>
                <w:szCs w:val="20"/>
                <w:highlight w:val="yellow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Violet 405 nm</w:t>
            </w:r>
          </w:p>
        </w:tc>
        <w:tc>
          <w:tcPr>
            <w:tcW w:w="942" w:type="dxa"/>
          </w:tcPr>
          <w:p w14:paraId="78C408E0" w14:textId="77777777" w:rsidR="00794385" w:rsidRPr="006257D3" w:rsidRDefault="00794385" w:rsidP="001331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 w:rsidRPr="006257D3">
              <w:rPr>
                <w:sz w:val="20"/>
                <w:szCs w:val="20"/>
                <w:lang w:val="en-CA"/>
              </w:rPr>
              <w:t>780/60</w:t>
            </w:r>
          </w:p>
        </w:tc>
        <w:tc>
          <w:tcPr>
            <w:tcW w:w="1041" w:type="dxa"/>
          </w:tcPr>
          <w:p w14:paraId="13957F33" w14:textId="77777777" w:rsidR="00794385" w:rsidRPr="00F53347" w:rsidRDefault="00794385" w:rsidP="001331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CA"/>
              </w:rPr>
            </w:pPr>
            <w:r w:rsidRPr="00AF48C9">
              <w:rPr>
                <w:sz w:val="20"/>
                <w:szCs w:val="20"/>
                <w:lang w:val="en-CA"/>
              </w:rPr>
              <w:t>CD274</w:t>
            </w:r>
          </w:p>
        </w:tc>
        <w:tc>
          <w:tcPr>
            <w:tcW w:w="1323" w:type="dxa"/>
          </w:tcPr>
          <w:p w14:paraId="693D8AE3" w14:textId="77777777" w:rsidR="00794385" w:rsidRPr="00F53347" w:rsidRDefault="00794385" w:rsidP="001331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CA"/>
              </w:rPr>
            </w:pPr>
            <w:r w:rsidRPr="006257D3">
              <w:rPr>
                <w:sz w:val="20"/>
                <w:szCs w:val="20"/>
                <w:lang w:val="en-CA"/>
              </w:rPr>
              <w:t xml:space="preserve">PDL1 </w:t>
            </w:r>
          </w:p>
        </w:tc>
        <w:tc>
          <w:tcPr>
            <w:tcW w:w="1225" w:type="dxa"/>
          </w:tcPr>
          <w:p w14:paraId="79060B9D" w14:textId="77777777" w:rsidR="00794385" w:rsidRPr="00F53347" w:rsidRDefault="00794385" w:rsidP="001331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CA"/>
              </w:rPr>
            </w:pPr>
            <w:r w:rsidRPr="00340977">
              <w:rPr>
                <w:sz w:val="20"/>
                <w:szCs w:val="20"/>
                <w:lang w:val="en-CA"/>
              </w:rPr>
              <w:t>BV785</w:t>
            </w:r>
          </w:p>
        </w:tc>
        <w:tc>
          <w:tcPr>
            <w:tcW w:w="1019" w:type="dxa"/>
          </w:tcPr>
          <w:p w14:paraId="77F88E7A" w14:textId="77777777" w:rsidR="00794385" w:rsidRPr="006F5798" w:rsidRDefault="00794385" w:rsidP="001331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 w:rsidRPr="006F5798">
              <w:rPr>
                <w:sz w:val="20"/>
                <w:szCs w:val="20"/>
                <w:lang w:val="en-CA"/>
              </w:rPr>
              <w:t>29E.2A3</w:t>
            </w:r>
          </w:p>
        </w:tc>
        <w:tc>
          <w:tcPr>
            <w:tcW w:w="1252" w:type="dxa"/>
          </w:tcPr>
          <w:p w14:paraId="157ED5AF" w14:textId="77777777" w:rsidR="00794385" w:rsidRPr="006F5798" w:rsidRDefault="00794385" w:rsidP="001331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proofErr w:type="spellStart"/>
            <w:r w:rsidRPr="006F5798">
              <w:rPr>
                <w:sz w:val="20"/>
                <w:szCs w:val="20"/>
                <w:lang w:val="en-CA"/>
              </w:rPr>
              <w:t>Biolegend</w:t>
            </w:r>
            <w:proofErr w:type="spellEnd"/>
          </w:p>
        </w:tc>
      </w:tr>
      <w:tr w:rsidR="00794385" w:rsidRPr="00B56037" w14:paraId="69C0E08A" w14:textId="77777777" w:rsidTr="007943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14:paraId="304242DC" w14:textId="77777777" w:rsidR="00794385" w:rsidRPr="00B56037" w:rsidRDefault="00794385" w:rsidP="00133141">
            <w:pPr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Yellow/Green 561 nm</w:t>
            </w:r>
          </w:p>
        </w:tc>
        <w:tc>
          <w:tcPr>
            <w:tcW w:w="942" w:type="dxa"/>
          </w:tcPr>
          <w:p w14:paraId="790BB62E" w14:textId="77777777" w:rsidR="00794385" w:rsidRPr="00B56037" w:rsidRDefault="00794385" w:rsidP="001331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 w:rsidRPr="00B56037">
              <w:rPr>
                <w:sz w:val="20"/>
                <w:szCs w:val="20"/>
                <w:lang w:val="en-CA"/>
              </w:rPr>
              <w:t>5</w:t>
            </w:r>
            <w:r>
              <w:rPr>
                <w:sz w:val="20"/>
                <w:szCs w:val="20"/>
                <w:lang w:val="en-CA"/>
              </w:rPr>
              <w:t>86</w:t>
            </w:r>
            <w:r w:rsidRPr="00B56037">
              <w:rPr>
                <w:sz w:val="20"/>
                <w:szCs w:val="20"/>
                <w:lang w:val="en-CA"/>
              </w:rPr>
              <w:t>/1</w:t>
            </w:r>
            <w:r>
              <w:rPr>
                <w:sz w:val="20"/>
                <w:szCs w:val="20"/>
                <w:lang w:val="en-CA"/>
              </w:rPr>
              <w:t>5</w:t>
            </w:r>
          </w:p>
        </w:tc>
        <w:tc>
          <w:tcPr>
            <w:tcW w:w="1041" w:type="dxa"/>
          </w:tcPr>
          <w:p w14:paraId="5158EEC2" w14:textId="77777777" w:rsidR="00794385" w:rsidRPr="00B56037" w:rsidRDefault="00794385" w:rsidP="001331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 w:rsidRPr="00B56037">
              <w:rPr>
                <w:sz w:val="20"/>
                <w:szCs w:val="20"/>
                <w:lang w:val="en-CA"/>
              </w:rPr>
              <w:t>CD68</w:t>
            </w:r>
          </w:p>
        </w:tc>
        <w:tc>
          <w:tcPr>
            <w:tcW w:w="1323" w:type="dxa"/>
          </w:tcPr>
          <w:p w14:paraId="5BCC5F9E" w14:textId="77777777" w:rsidR="00794385" w:rsidRPr="00B56037" w:rsidRDefault="00794385" w:rsidP="001331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Macrophages</w:t>
            </w:r>
          </w:p>
        </w:tc>
        <w:tc>
          <w:tcPr>
            <w:tcW w:w="1225" w:type="dxa"/>
          </w:tcPr>
          <w:p w14:paraId="4A7D13C1" w14:textId="77777777" w:rsidR="00794385" w:rsidRPr="00B56037" w:rsidRDefault="00794385" w:rsidP="001331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E</w:t>
            </w:r>
          </w:p>
        </w:tc>
        <w:tc>
          <w:tcPr>
            <w:tcW w:w="1019" w:type="dxa"/>
          </w:tcPr>
          <w:p w14:paraId="3B6BA769" w14:textId="77777777" w:rsidR="00794385" w:rsidRPr="00B56037" w:rsidRDefault="00794385" w:rsidP="001331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Y1/82A</w:t>
            </w:r>
          </w:p>
        </w:tc>
        <w:tc>
          <w:tcPr>
            <w:tcW w:w="1252" w:type="dxa"/>
          </w:tcPr>
          <w:p w14:paraId="2C0227E2" w14:textId="77777777" w:rsidR="00794385" w:rsidRPr="00B56037" w:rsidRDefault="00794385" w:rsidP="001331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proofErr w:type="spellStart"/>
            <w:r>
              <w:rPr>
                <w:sz w:val="20"/>
                <w:szCs w:val="20"/>
                <w:lang w:val="en-CA"/>
              </w:rPr>
              <w:t>BioLegend</w:t>
            </w:r>
            <w:proofErr w:type="spellEnd"/>
          </w:p>
        </w:tc>
      </w:tr>
      <w:tr w:rsidR="00794385" w:rsidRPr="00B56037" w14:paraId="39011C76" w14:textId="77777777" w:rsidTr="00794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14:paraId="27730D5D" w14:textId="77777777" w:rsidR="00794385" w:rsidRPr="00B56037" w:rsidRDefault="00794385" w:rsidP="00133141">
            <w:pPr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Yellow/Green 561 nm</w:t>
            </w:r>
          </w:p>
        </w:tc>
        <w:tc>
          <w:tcPr>
            <w:tcW w:w="942" w:type="dxa"/>
          </w:tcPr>
          <w:p w14:paraId="03D46C99" w14:textId="77777777" w:rsidR="00794385" w:rsidRPr="00B56037" w:rsidRDefault="00794385" w:rsidP="001331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 w:rsidRPr="00B56037">
              <w:rPr>
                <w:sz w:val="20"/>
                <w:szCs w:val="20"/>
                <w:lang w:val="en-CA"/>
              </w:rPr>
              <w:t>6</w:t>
            </w:r>
            <w:r>
              <w:rPr>
                <w:sz w:val="20"/>
                <w:szCs w:val="20"/>
                <w:lang w:val="en-CA"/>
              </w:rPr>
              <w:t>1</w:t>
            </w:r>
            <w:r w:rsidRPr="00B56037">
              <w:rPr>
                <w:sz w:val="20"/>
                <w:szCs w:val="20"/>
                <w:lang w:val="en-CA"/>
              </w:rPr>
              <w:t>0/20</w:t>
            </w:r>
          </w:p>
        </w:tc>
        <w:tc>
          <w:tcPr>
            <w:tcW w:w="1041" w:type="dxa"/>
          </w:tcPr>
          <w:p w14:paraId="0756EBD3" w14:textId="77777777" w:rsidR="00794385" w:rsidRPr="00B56037" w:rsidRDefault="00794385" w:rsidP="001331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 w:rsidRPr="00B56037">
              <w:rPr>
                <w:sz w:val="20"/>
                <w:szCs w:val="20"/>
                <w:lang w:val="en-CA"/>
              </w:rPr>
              <w:t>CD25</w:t>
            </w:r>
          </w:p>
        </w:tc>
        <w:tc>
          <w:tcPr>
            <w:tcW w:w="1323" w:type="dxa"/>
          </w:tcPr>
          <w:p w14:paraId="2CA1A0A5" w14:textId="77777777" w:rsidR="00794385" w:rsidRPr="00B56037" w:rsidRDefault="00794385" w:rsidP="001331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Activated lymphocytes</w:t>
            </w:r>
          </w:p>
        </w:tc>
        <w:tc>
          <w:tcPr>
            <w:tcW w:w="1225" w:type="dxa"/>
          </w:tcPr>
          <w:p w14:paraId="4F9CAD1C" w14:textId="77777777" w:rsidR="00794385" w:rsidRPr="00B56037" w:rsidRDefault="00794385" w:rsidP="001331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E-CF594</w:t>
            </w:r>
          </w:p>
        </w:tc>
        <w:tc>
          <w:tcPr>
            <w:tcW w:w="1019" w:type="dxa"/>
          </w:tcPr>
          <w:p w14:paraId="48A9FCD6" w14:textId="77777777" w:rsidR="00794385" w:rsidRPr="00B56037" w:rsidRDefault="00794385" w:rsidP="001331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M-A251</w:t>
            </w:r>
          </w:p>
        </w:tc>
        <w:tc>
          <w:tcPr>
            <w:tcW w:w="1252" w:type="dxa"/>
          </w:tcPr>
          <w:p w14:paraId="3C558CA3" w14:textId="77777777" w:rsidR="00794385" w:rsidRPr="00B56037" w:rsidRDefault="00794385" w:rsidP="001331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BD Biosciences</w:t>
            </w:r>
          </w:p>
        </w:tc>
      </w:tr>
      <w:tr w:rsidR="00794385" w:rsidRPr="00B56037" w14:paraId="0E4BBC4D" w14:textId="77777777" w:rsidTr="007943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14:paraId="7AADAD23" w14:textId="77777777" w:rsidR="00794385" w:rsidRPr="00B56037" w:rsidRDefault="00794385" w:rsidP="00133141">
            <w:pPr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Yellow/Green 561 nm</w:t>
            </w:r>
          </w:p>
        </w:tc>
        <w:tc>
          <w:tcPr>
            <w:tcW w:w="942" w:type="dxa"/>
          </w:tcPr>
          <w:p w14:paraId="73D8027C" w14:textId="77777777" w:rsidR="00794385" w:rsidRPr="00B56037" w:rsidRDefault="00794385" w:rsidP="001331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 w:rsidRPr="00B56037">
              <w:rPr>
                <w:sz w:val="20"/>
                <w:szCs w:val="20"/>
                <w:lang w:val="en-CA"/>
              </w:rPr>
              <w:t>7</w:t>
            </w:r>
            <w:r>
              <w:rPr>
                <w:sz w:val="20"/>
                <w:szCs w:val="20"/>
                <w:lang w:val="en-CA"/>
              </w:rPr>
              <w:t>8</w:t>
            </w:r>
            <w:r w:rsidRPr="00B56037">
              <w:rPr>
                <w:sz w:val="20"/>
                <w:szCs w:val="20"/>
                <w:lang w:val="en-CA"/>
              </w:rPr>
              <w:t>0/60</w:t>
            </w:r>
          </w:p>
        </w:tc>
        <w:tc>
          <w:tcPr>
            <w:tcW w:w="1041" w:type="dxa"/>
          </w:tcPr>
          <w:p w14:paraId="40E4491B" w14:textId="77777777" w:rsidR="00794385" w:rsidRPr="00B56037" w:rsidRDefault="00794385" w:rsidP="001331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 w:rsidRPr="00B56037">
              <w:rPr>
                <w:sz w:val="20"/>
                <w:szCs w:val="20"/>
                <w:lang w:val="en-CA"/>
              </w:rPr>
              <w:t>CD138</w:t>
            </w:r>
          </w:p>
        </w:tc>
        <w:tc>
          <w:tcPr>
            <w:tcW w:w="1323" w:type="dxa"/>
          </w:tcPr>
          <w:p w14:paraId="10D5669B" w14:textId="77777777" w:rsidR="00794385" w:rsidRPr="00B56037" w:rsidRDefault="00794385" w:rsidP="001331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lasma cells</w:t>
            </w:r>
          </w:p>
        </w:tc>
        <w:tc>
          <w:tcPr>
            <w:tcW w:w="1225" w:type="dxa"/>
          </w:tcPr>
          <w:p w14:paraId="65CDFAF5" w14:textId="77777777" w:rsidR="00794385" w:rsidRPr="00B56037" w:rsidRDefault="00794385" w:rsidP="001331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E/Cy7</w:t>
            </w:r>
          </w:p>
        </w:tc>
        <w:tc>
          <w:tcPr>
            <w:tcW w:w="1019" w:type="dxa"/>
          </w:tcPr>
          <w:p w14:paraId="2A21811E" w14:textId="77777777" w:rsidR="00794385" w:rsidRPr="00B56037" w:rsidRDefault="00794385" w:rsidP="001331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MI15</w:t>
            </w:r>
          </w:p>
        </w:tc>
        <w:tc>
          <w:tcPr>
            <w:tcW w:w="1252" w:type="dxa"/>
          </w:tcPr>
          <w:p w14:paraId="626315E4" w14:textId="77777777" w:rsidR="00794385" w:rsidRPr="00B56037" w:rsidRDefault="00794385" w:rsidP="001331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proofErr w:type="spellStart"/>
            <w:r>
              <w:rPr>
                <w:sz w:val="20"/>
                <w:szCs w:val="20"/>
                <w:lang w:val="en-CA"/>
              </w:rPr>
              <w:t>BioLegend</w:t>
            </w:r>
            <w:proofErr w:type="spellEnd"/>
          </w:p>
        </w:tc>
      </w:tr>
      <w:tr w:rsidR="00794385" w:rsidRPr="00B56037" w14:paraId="57B202A6" w14:textId="77777777" w:rsidTr="00794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14:paraId="0A837BBD" w14:textId="77777777" w:rsidR="00794385" w:rsidRPr="00B56037" w:rsidRDefault="00794385" w:rsidP="00133141">
            <w:pPr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UV</w:t>
            </w:r>
          </w:p>
        </w:tc>
        <w:tc>
          <w:tcPr>
            <w:tcW w:w="942" w:type="dxa"/>
          </w:tcPr>
          <w:p w14:paraId="712ECA1D" w14:textId="77777777" w:rsidR="00794385" w:rsidRPr="00B56037" w:rsidRDefault="00794385" w:rsidP="001331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50/50</w:t>
            </w:r>
          </w:p>
        </w:tc>
        <w:tc>
          <w:tcPr>
            <w:tcW w:w="1041" w:type="dxa"/>
          </w:tcPr>
          <w:p w14:paraId="2B0CAD2D" w14:textId="77777777" w:rsidR="00794385" w:rsidRPr="00B56037" w:rsidRDefault="00794385" w:rsidP="001331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 w:rsidRPr="00B57911">
              <w:rPr>
                <w:sz w:val="20"/>
                <w:szCs w:val="20"/>
                <w:lang w:val="en-CA"/>
              </w:rPr>
              <w:t>CD45</w:t>
            </w:r>
          </w:p>
        </w:tc>
        <w:tc>
          <w:tcPr>
            <w:tcW w:w="1323" w:type="dxa"/>
          </w:tcPr>
          <w:p w14:paraId="205C6DE4" w14:textId="77777777" w:rsidR="00794385" w:rsidRPr="00B56037" w:rsidRDefault="00794385" w:rsidP="001331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Leukocytes</w:t>
            </w:r>
          </w:p>
        </w:tc>
        <w:tc>
          <w:tcPr>
            <w:tcW w:w="1225" w:type="dxa"/>
          </w:tcPr>
          <w:p w14:paraId="14F095CD" w14:textId="77777777" w:rsidR="00794385" w:rsidRPr="00B56037" w:rsidRDefault="00794385" w:rsidP="001331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BUV805</w:t>
            </w:r>
          </w:p>
        </w:tc>
        <w:tc>
          <w:tcPr>
            <w:tcW w:w="1019" w:type="dxa"/>
          </w:tcPr>
          <w:p w14:paraId="6CAFA85F" w14:textId="77777777" w:rsidR="00794385" w:rsidRPr="00B56037" w:rsidRDefault="00794385" w:rsidP="001331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HI30</w:t>
            </w:r>
          </w:p>
        </w:tc>
        <w:tc>
          <w:tcPr>
            <w:tcW w:w="1252" w:type="dxa"/>
          </w:tcPr>
          <w:p w14:paraId="29DB289E" w14:textId="77777777" w:rsidR="00794385" w:rsidRPr="00B56037" w:rsidRDefault="00794385" w:rsidP="001331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BD Horizon</w:t>
            </w:r>
          </w:p>
        </w:tc>
      </w:tr>
      <w:tr w:rsidR="00794385" w:rsidRPr="00B56037" w14:paraId="042003C2" w14:textId="77777777" w:rsidTr="007943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14:paraId="631C7E8F" w14:textId="77777777" w:rsidR="00794385" w:rsidRPr="00B56037" w:rsidRDefault="00794385" w:rsidP="00133141">
            <w:pPr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UV</w:t>
            </w:r>
          </w:p>
        </w:tc>
        <w:tc>
          <w:tcPr>
            <w:tcW w:w="942" w:type="dxa"/>
          </w:tcPr>
          <w:p w14:paraId="57300F23" w14:textId="77777777" w:rsidR="00794385" w:rsidRPr="00B56037" w:rsidRDefault="00794385" w:rsidP="001331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79/29</w:t>
            </w:r>
          </w:p>
        </w:tc>
        <w:tc>
          <w:tcPr>
            <w:tcW w:w="1041" w:type="dxa"/>
          </w:tcPr>
          <w:p w14:paraId="69C18DB9" w14:textId="77777777" w:rsidR="00794385" w:rsidRPr="00B56037" w:rsidRDefault="00794385" w:rsidP="001331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 w:rsidRPr="00B56037">
              <w:rPr>
                <w:sz w:val="20"/>
                <w:szCs w:val="20"/>
                <w:lang w:val="en-CA"/>
              </w:rPr>
              <w:t>CD4</w:t>
            </w:r>
          </w:p>
        </w:tc>
        <w:tc>
          <w:tcPr>
            <w:tcW w:w="1323" w:type="dxa"/>
          </w:tcPr>
          <w:p w14:paraId="4166F482" w14:textId="77777777" w:rsidR="00794385" w:rsidRPr="00B56037" w:rsidRDefault="00794385" w:rsidP="001331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D4+ T lymphocytes</w:t>
            </w:r>
          </w:p>
        </w:tc>
        <w:tc>
          <w:tcPr>
            <w:tcW w:w="1225" w:type="dxa"/>
          </w:tcPr>
          <w:p w14:paraId="25BEF432" w14:textId="77777777" w:rsidR="00794385" w:rsidRPr="00B56037" w:rsidRDefault="00794385" w:rsidP="001331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BUV395</w:t>
            </w:r>
          </w:p>
        </w:tc>
        <w:tc>
          <w:tcPr>
            <w:tcW w:w="1019" w:type="dxa"/>
          </w:tcPr>
          <w:p w14:paraId="29AAFB41" w14:textId="77777777" w:rsidR="00794385" w:rsidRPr="00B56037" w:rsidRDefault="00794385" w:rsidP="001331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K3</w:t>
            </w:r>
          </w:p>
        </w:tc>
        <w:tc>
          <w:tcPr>
            <w:tcW w:w="1252" w:type="dxa"/>
          </w:tcPr>
          <w:p w14:paraId="1F75C555" w14:textId="77777777" w:rsidR="00794385" w:rsidRPr="00B56037" w:rsidRDefault="00794385" w:rsidP="001331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BD Biosciences</w:t>
            </w:r>
          </w:p>
        </w:tc>
      </w:tr>
    </w:tbl>
    <w:p w14:paraId="5B3CCD97" w14:textId="77777777" w:rsidR="00794385" w:rsidRDefault="00794385"/>
    <w:p w14:paraId="46A808D3" w14:textId="70FD2CFE" w:rsidR="005B70B4" w:rsidRDefault="00794385">
      <w:r>
        <w:t xml:space="preserve">Supplemental </w:t>
      </w:r>
      <w:r w:rsidR="00DA4114">
        <w:t>table 1</w:t>
      </w:r>
      <w:r w:rsidR="000B6518">
        <w:t>: Details of lasers, detectors and antibodies used in the flow cytometry experiments</w:t>
      </w:r>
    </w:p>
    <w:sectPr w:rsidR="005B70B4" w:rsidSect="00031F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(Body)">
    <w:altName w:val="Calibri"/>
    <w:panose1 w:val="020B060402020202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385"/>
    <w:rsid w:val="00031F34"/>
    <w:rsid w:val="000639CF"/>
    <w:rsid w:val="000B6518"/>
    <w:rsid w:val="00105D57"/>
    <w:rsid w:val="0012619E"/>
    <w:rsid w:val="00126AE7"/>
    <w:rsid w:val="00164ECB"/>
    <w:rsid w:val="0016663F"/>
    <w:rsid w:val="001F3D05"/>
    <w:rsid w:val="001F5C44"/>
    <w:rsid w:val="00214B79"/>
    <w:rsid w:val="00264FD3"/>
    <w:rsid w:val="00272051"/>
    <w:rsid w:val="002B6393"/>
    <w:rsid w:val="002B6476"/>
    <w:rsid w:val="002C5E9A"/>
    <w:rsid w:val="002E2228"/>
    <w:rsid w:val="002F40A5"/>
    <w:rsid w:val="00324BB7"/>
    <w:rsid w:val="00352631"/>
    <w:rsid w:val="00357E6A"/>
    <w:rsid w:val="003763C9"/>
    <w:rsid w:val="003C0ED2"/>
    <w:rsid w:val="003C1C4B"/>
    <w:rsid w:val="00411215"/>
    <w:rsid w:val="00432F60"/>
    <w:rsid w:val="00466C50"/>
    <w:rsid w:val="004D0CD9"/>
    <w:rsid w:val="004E054F"/>
    <w:rsid w:val="005A38EF"/>
    <w:rsid w:val="005B0249"/>
    <w:rsid w:val="005F4FD7"/>
    <w:rsid w:val="00607305"/>
    <w:rsid w:val="0064563C"/>
    <w:rsid w:val="0069019D"/>
    <w:rsid w:val="00691374"/>
    <w:rsid w:val="00702F2A"/>
    <w:rsid w:val="00722E66"/>
    <w:rsid w:val="00741D19"/>
    <w:rsid w:val="007550FB"/>
    <w:rsid w:val="007870C2"/>
    <w:rsid w:val="00794385"/>
    <w:rsid w:val="007A70BC"/>
    <w:rsid w:val="007D0B24"/>
    <w:rsid w:val="007F1645"/>
    <w:rsid w:val="007F26C1"/>
    <w:rsid w:val="00821388"/>
    <w:rsid w:val="00827434"/>
    <w:rsid w:val="00837B41"/>
    <w:rsid w:val="0084641A"/>
    <w:rsid w:val="00877AD7"/>
    <w:rsid w:val="008907A5"/>
    <w:rsid w:val="008919F1"/>
    <w:rsid w:val="00893100"/>
    <w:rsid w:val="00895D4E"/>
    <w:rsid w:val="008B5A44"/>
    <w:rsid w:val="008D6C65"/>
    <w:rsid w:val="00914E3E"/>
    <w:rsid w:val="0093728F"/>
    <w:rsid w:val="0095364C"/>
    <w:rsid w:val="009608DE"/>
    <w:rsid w:val="00976922"/>
    <w:rsid w:val="009B7D88"/>
    <w:rsid w:val="00A05E25"/>
    <w:rsid w:val="00A11F67"/>
    <w:rsid w:val="00A66C88"/>
    <w:rsid w:val="00A94ED2"/>
    <w:rsid w:val="00AB29A0"/>
    <w:rsid w:val="00AC7280"/>
    <w:rsid w:val="00B224E8"/>
    <w:rsid w:val="00B250DF"/>
    <w:rsid w:val="00BC2F71"/>
    <w:rsid w:val="00BE44DB"/>
    <w:rsid w:val="00BF2B51"/>
    <w:rsid w:val="00C532E9"/>
    <w:rsid w:val="00CB06DD"/>
    <w:rsid w:val="00CC31DD"/>
    <w:rsid w:val="00D30789"/>
    <w:rsid w:val="00DA4114"/>
    <w:rsid w:val="00DA7A99"/>
    <w:rsid w:val="00DC2B0D"/>
    <w:rsid w:val="00DD0E98"/>
    <w:rsid w:val="00DD7F44"/>
    <w:rsid w:val="00DE651C"/>
    <w:rsid w:val="00E70FA0"/>
    <w:rsid w:val="00EF59CC"/>
    <w:rsid w:val="00F27301"/>
    <w:rsid w:val="00F57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FBF2CD"/>
  <w15:chartTrackingRefBased/>
  <w15:docId w15:val="{AF217471-3A0D-0142-B3EF-DDFEF3498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385"/>
    <w:rPr>
      <w:rFonts w:cs="Calibri (Body)"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4385"/>
    <w:rPr>
      <w:rFonts w:cs="Calibri (Body)"/>
      <w:color w:val="00000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79438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Magalhaes</dc:creator>
  <cp:keywords/>
  <dc:description/>
  <cp:lastModifiedBy>Marco Magalhaes</cp:lastModifiedBy>
  <cp:revision>2</cp:revision>
  <dcterms:created xsi:type="dcterms:W3CDTF">2021-08-09T19:18:00Z</dcterms:created>
  <dcterms:modified xsi:type="dcterms:W3CDTF">2021-08-09T19:18:00Z</dcterms:modified>
</cp:coreProperties>
</file>